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D26FB" w14:textId="031007F3" w:rsidR="00A07FFD" w:rsidRPr="0009073B" w:rsidRDefault="00A07FFD" w:rsidP="00A07FFD">
      <w:pPr>
        <w:pStyle w:val="a7"/>
        <w:keepNext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09073B">
        <w:rPr>
          <w:rFonts w:ascii="Times New Roman" w:hAnsi="Times New Roman" w:cs="Times New Roman"/>
          <w:b/>
          <w:bCs/>
          <w:sz w:val="21"/>
          <w:szCs w:val="21"/>
        </w:rPr>
        <w:t>Supplementary Table S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4</w:t>
      </w:r>
      <w:r w:rsidRPr="0009073B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A07FFD">
        <w:rPr>
          <w:rFonts w:ascii="Times New Roman" w:hAnsi="Times New Roman" w:cs="Times New Roman"/>
          <w:b/>
          <w:bCs/>
          <w:sz w:val="21"/>
          <w:szCs w:val="21"/>
        </w:rPr>
        <w:t>Sequences of CRNDE siRNA and GRN siRNA</w:t>
      </w:r>
      <w:r w:rsidRPr="0009073B"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tbl>
      <w:tblPr>
        <w:tblStyle w:val="a8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419"/>
        <w:gridCol w:w="3611"/>
      </w:tblGrid>
      <w:tr w:rsidR="00A07FFD" w:rsidRPr="0009073B" w14:paraId="1691642D" w14:textId="77777777" w:rsidTr="0007704B">
        <w:trPr>
          <w:trHeight w:val="454"/>
          <w:jc w:val="center"/>
        </w:trPr>
        <w:tc>
          <w:tcPr>
            <w:tcW w:w="768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9B351CC" w14:textId="6845E578" w:rsidR="00A07FFD" w:rsidRPr="0009073B" w:rsidRDefault="00A07FFD" w:rsidP="002918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ene</w:t>
            </w:r>
          </w:p>
        </w:tc>
        <w:tc>
          <w:tcPr>
            <w:tcW w:w="2058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F55F259" w14:textId="1F28C2DE" w:rsidR="00A07FFD" w:rsidRPr="0009073B" w:rsidRDefault="00974B97" w:rsidP="002918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74B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trand</w:t>
            </w:r>
          </w:p>
        </w:tc>
        <w:tc>
          <w:tcPr>
            <w:tcW w:w="217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F3F281C" w14:textId="1DD13921" w:rsidR="00A07FFD" w:rsidRPr="00974B97" w:rsidRDefault="00974B97" w:rsidP="002918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74B9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equence</w:t>
            </w:r>
          </w:p>
        </w:tc>
      </w:tr>
      <w:tr w:rsidR="0007704B" w:rsidRPr="0009073B" w14:paraId="558144E2" w14:textId="77777777" w:rsidTr="0007704B">
        <w:trPr>
          <w:trHeight w:val="454"/>
          <w:jc w:val="center"/>
        </w:trPr>
        <w:tc>
          <w:tcPr>
            <w:tcW w:w="768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62BCDB40" w14:textId="4028AD1C" w:rsidR="0007704B" w:rsidRPr="0009073B" w:rsidRDefault="0007704B" w:rsidP="0029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NDE</w:t>
            </w:r>
          </w:p>
        </w:tc>
        <w:tc>
          <w:tcPr>
            <w:tcW w:w="2058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2341C57" w14:textId="4992926B" w:rsidR="0007704B" w:rsidRPr="0009073B" w:rsidRDefault="0007704B" w:rsidP="0029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217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42FF346" w14:textId="134891D5" w:rsidR="0007704B" w:rsidRPr="0007704B" w:rsidRDefault="0007704B" w:rsidP="0029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70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GUUGGUCUUUGAAAUUUTT</w:t>
            </w:r>
          </w:p>
        </w:tc>
      </w:tr>
      <w:tr w:rsidR="0007704B" w:rsidRPr="0009073B" w14:paraId="0758A2CA" w14:textId="77777777" w:rsidTr="0007704B">
        <w:trPr>
          <w:trHeight w:val="454"/>
          <w:jc w:val="center"/>
        </w:trPr>
        <w:tc>
          <w:tcPr>
            <w:tcW w:w="768" w:type="pct"/>
            <w:vMerge/>
            <w:noWrap/>
            <w:vAlign w:val="center"/>
            <w:hideMark/>
          </w:tcPr>
          <w:p w14:paraId="20AFB039" w14:textId="1FE1B9B1" w:rsidR="0007704B" w:rsidRPr="0009073B" w:rsidRDefault="0007704B" w:rsidP="0029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8" w:type="pct"/>
            <w:noWrap/>
            <w:vAlign w:val="center"/>
            <w:hideMark/>
          </w:tcPr>
          <w:p w14:paraId="0F082B7D" w14:textId="5921FE75" w:rsidR="0007704B" w:rsidRPr="0009073B" w:rsidRDefault="0007704B" w:rsidP="0029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2174" w:type="pct"/>
            <w:noWrap/>
            <w:vAlign w:val="center"/>
            <w:hideMark/>
          </w:tcPr>
          <w:p w14:paraId="47791767" w14:textId="6182D67F" w:rsidR="0007704B" w:rsidRPr="0009073B" w:rsidRDefault="0007704B" w:rsidP="002918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70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AUUUCAAAGACCAACGGTT</w:t>
            </w:r>
          </w:p>
        </w:tc>
      </w:tr>
      <w:tr w:rsidR="0007704B" w:rsidRPr="0009073B" w14:paraId="4552ED72" w14:textId="77777777" w:rsidTr="0007704B">
        <w:trPr>
          <w:trHeight w:val="454"/>
          <w:jc w:val="center"/>
        </w:trPr>
        <w:tc>
          <w:tcPr>
            <w:tcW w:w="768" w:type="pct"/>
            <w:vMerge w:val="restart"/>
            <w:noWrap/>
            <w:vAlign w:val="center"/>
          </w:tcPr>
          <w:p w14:paraId="06E671AE" w14:textId="2C4F3182" w:rsidR="0007704B" w:rsidRDefault="0007704B" w:rsidP="00077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</w:t>
            </w:r>
          </w:p>
        </w:tc>
        <w:tc>
          <w:tcPr>
            <w:tcW w:w="2058" w:type="pct"/>
            <w:noWrap/>
            <w:vAlign w:val="center"/>
          </w:tcPr>
          <w:p w14:paraId="51A3C7C6" w14:textId="45B37E61" w:rsidR="0007704B" w:rsidRDefault="0007704B" w:rsidP="00077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2174" w:type="pct"/>
            <w:noWrap/>
            <w:vAlign w:val="center"/>
          </w:tcPr>
          <w:p w14:paraId="1333CD2D" w14:textId="695FE977" w:rsidR="0007704B" w:rsidRPr="00860CBE" w:rsidRDefault="0007704B" w:rsidP="00077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70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GUGACCUGAUCCAGAGUAATT</w:t>
            </w:r>
          </w:p>
        </w:tc>
      </w:tr>
      <w:tr w:rsidR="0007704B" w:rsidRPr="0009073B" w14:paraId="0636FF22" w14:textId="77777777" w:rsidTr="0007704B">
        <w:trPr>
          <w:trHeight w:val="454"/>
          <w:jc w:val="center"/>
        </w:trPr>
        <w:tc>
          <w:tcPr>
            <w:tcW w:w="768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4704F6F9" w14:textId="77777777" w:rsidR="0007704B" w:rsidRDefault="0007704B" w:rsidP="00077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8" w:type="pct"/>
            <w:tcBorders>
              <w:bottom w:val="single" w:sz="4" w:space="0" w:color="auto"/>
            </w:tcBorders>
            <w:noWrap/>
            <w:vAlign w:val="center"/>
          </w:tcPr>
          <w:p w14:paraId="248392DD" w14:textId="12042183" w:rsidR="0007704B" w:rsidRDefault="0007704B" w:rsidP="00077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2174" w:type="pct"/>
            <w:tcBorders>
              <w:bottom w:val="single" w:sz="4" w:space="0" w:color="auto"/>
            </w:tcBorders>
            <w:noWrap/>
            <w:vAlign w:val="center"/>
          </w:tcPr>
          <w:p w14:paraId="66A5EB0B" w14:textId="1F5740C9" w:rsidR="0007704B" w:rsidRPr="00860CBE" w:rsidRDefault="0007704B" w:rsidP="00077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70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UACUCUGGAUCAGGUCACACTT</w:t>
            </w:r>
          </w:p>
        </w:tc>
      </w:tr>
    </w:tbl>
    <w:p w14:paraId="0A606905" w14:textId="77777777" w:rsidR="00895269" w:rsidRPr="00A07FFD" w:rsidRDefault="00895269"/>
    <w:sectPr w:rsidR="00895269" w:rsidRPr="00A07F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C41DE" w14:textId="77777777" w:rsidR="00A836E7" w:rsidRDefault="00A836E7" w:rsidP="00A07FFD">
      <w:r>
        <w:separator/>
      </w:r>
    </w:p>
  </w:endnote>
  <w:endnote w:type="continuationSeparator" w:id="0">
    <w:p w14:paraId="4C63C387" w14:textId="77777777" w:rsidR="00A836E7" w:rsidRDefault="00A836E7" w:rsidP="00A07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4CEFC" w14:textId="77777777" w:rsidR="00A836E7" w:rsidRDefault="00A836E7" w:rsidP="00A07FFD">
      <w:r>
        <w:separator/>
      </w:r>
    </w:p>
  </w:footnote>
  <w:footnote w:type="continuationSeparator" w:id="0">
    <w:p w14:paraId="775BDFD7" w14:textId="77777777" w:rsidR="00A836E7" w:rsidRDefault="00A836E7" w:rsidP="00A07F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810"/>
    <w:rsid w:val="0007704B"/>
    <w:rsid w:val="00895269"/>
    <w:rsid w:val="00974B97"/>
    <w:rsid w:val="00A07FFD"/>
    <w:rsid w:val="00A836E7"/>
    <w:rsid w:val="00A91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9E845A"/>
  <w15:chartTrackingRefBased/>
  <w15:docId w15:val="{7BA0D2AB-52E9-496D-A5C7-9A75470EA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7F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7F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7F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7FFD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A07FFD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A07F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074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82276864@qq.com</dc:creator>
  <cp:keywords/>
  <dc:description/>
  <cp:lastModifiedBy>1282276864@qq.com</cp:lastModifiedBy>
  <cp:revision>3</cp:revision>
  <dcterms:created xsi:type="dcterms:W3CDTF">2022-07-20T08:12:00Z</dcterms:created>
  <dcterms:modified xsi:type="dcterms:W3CDTF">2022-07-20T08:19:00Z</dcterms:modified>
</cp:coreProperties>
</file>